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01E2B" w14:textId="77777777" w:rsidR="00C03360" w:rsidRDefault="00C03360" w:rsidP="00065AC3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5AC3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6396575" w14:textId="77777777" w:rsidR="00065AC3" w:rsidRDefault="00065AC3" w:rsidP="00065AC3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412FB428" w14:textId="51F59A9D" w:rsidR="00065AC3" w:rsidRDefault="00065AC3" w:rsidP="00065AC3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2C791A">
        <w:rPr>
          <w:rFonts w:ascii="Times New Roman" w:hAnsi="Times New Roman" w:cs="Times New Roman"/>
          <w:b/>
          <w:bCs/>
          <w:sz w:val="32"/>
          <w:szCs w:val="32"/>
        </w:rPr>
        <w:t>Targeted-Neuroinflammation Mitigation Using Inflammasome-Inhibiting Nanoligomers is Therapeutic in Experimental Autoimmune Encephalomyelitis (EAE) M</w:t>
      </w:r>
      <w:r>
        <w:rPr>
          <w:rFonts w:ascii="Times New Roman" w:hAnsi="Times New Roman" w:cs="Times New Roman"/>
          <w:b/>
          <w:bCs/>
          <w:sz w:val="32"/>
          <w:szCs w:val="32"/>
        </w:rPr>
        <w:t>ouse</w:t>
      </w:r>
      <w:r w:rsidRPr="002C791A">
        <w:rPr>
          <w:rFonts w:ascii="Times New Roman" w:hAnsi="Times New Roman" w:cs="Times New Roman"/>
          <w:b/>
          <w:bCs/>
          <w:sz w:val="32"/>
          <w:szCs w:val="32"/>
        </w:rPr>
        <w:t xml:space="preserve"> Model</w:t>
      </w:r>
    </w:p>
    <w:p w14:paraId="5E1F407D" w14:textId="77777777" w:rsidR="00065AC3" w:rsidRPr="00297F71" w:rsidRDefault="00065AC3" w:rsidP="00065AC3">
      <w:pPr>
        <w:spacing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297F71">
        <w:rPr>
          <w:rFonts w:ascii="Times New Roman" w:hAnsi="Times New Roman" w:cs="Times New Roman"/>
          <w:i/>
          <w:iCs/>
          <w:sz w:val="24"/>
          <w:szCs w:val="24"/>
        </w:rPr>
        <w:t>Sadhana Sharma,</w:t>
      </w: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Sydney Risen,</w:t>
      </w: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Vincenzo Gilberto,</w:t>
      </w: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i/>
          <w:iCs/>
          <w:sz w:val="24"/>
          <w:szCs w:val="24"/>
        </w:rPr>
        <w:t>ean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oland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>Anushree Chatterjee,</w:t>
      </w: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Julie A. Moreno,</w:t>
      </w: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Prashant Nagpal</w:t>
      </w: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 *</w:t>
      </w:r>
    </w:p>
    <w:p w14:paraId="6FF9F311" w14:textId="77777777" w:rsidR="00065AC3" w:rsidRPr="00297F71" w:rsidRDefault="00065AC3" w:rsidP="00065AC3">
      <w:pPr>
        <w:spacing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Sachi Bio, 685 S Arthur Avenue, Colorado Technology Center, Louisville, CO 80027</w:t>
      </w:r>
    </w:p>
    <w:p w14:paraId="62EED673" w14:textId="77777777" w:rsidR="00065AC3" w:rsidRPr="00297F71" w:rsidRDefault="00065AC3" w:rsidP="00065AC3">
      <w:pPr>
        <w:spacing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97F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 Environmental &amp; Radiological Health Sciences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nd Brain Research Center, </w:t>
      </w:r>
      <w:r w:rsidRPr="00297F71">
        <w:rPr>
          <w:rFonts w:ascii="Times New Roman" w:hAnsi="Times New Roman" w:cs="Times New Roman"/>
          <w:i/>
          <w:iCs/>
          <w:sz w:val="24"/>
          <w:szCs w:val="24"/>
        </w:rPr>
        <w:t>Colorado State University, Fort Collins, CO 80523</w:t>
      </w:r>
    </w:p>
    <w:p w14:paraId="7FA5DC9B" w14:textId="77777777" w:rsidR="00065AC3" w:rsidRPr="00E51662" w:rsidRDefault="00065AC3" w:rsidP="00065AC3">
      <w:pPr>
        <w:spacing w:line="240" w:lineRule="auto"/>
        <w:jc w:val="center"/>
        <w:rPr>
          <w:rFonts w:ascii="Times New Roman" w:hAnsi="Times New Roman" w:cs="Times New Roman"/>
        </w:rPr>
      </w:pPr>
      <w:r w:rsidRPr="00297F71">
        <w:rPr>
          <w:rFonts w:ascii="Times New Roman" w:hAnsi="Times New Roman" w:cs="Times New Roman"/>
          <w:i/>
          <w:iCs/>
          <w:sz w:val="24"/>
          <w:szCs w:val="24"/>
        </w:rPr>
        <w:t xml:space="preserve">*Corresponding Author. Email: </w:t>
      </w:r>
      <w:hyperlink r:id="rId6" w:history="1">
        <w:r w:rsidRPr="00297F71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nagpal@sachibio.com</w:t>
        </w:r>
      </w:hyperlink>
    </w:p>
    <w:p w14:paraId="13C222C7" w14:textId="77777777" w:rsidR="00C03360" w:rsidRDefault="00C03360" w:rsidP="00C0336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CE6E4" w14:textId="77777777" w:rsidR="00C03360" w:rsidRDefault="00C03360" w:rsidP="00C0336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:</w:t>
      </w:r>
    </w:p>
    <w:p w14:paraId="7EF26DF3" w14:textId="77777777" w:rsidR="00C03360" w:rsidRDefault="00C03360" w:rsidP="00C0336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2FC634" wp14:editId="0ED3925C">
            <wp:extent cx="5943600" cy="3831590"/>
            <wp:effectExtent l="0" t="0" r="0" b="0"/>
            <wp:docPr id="546591651" name="Picture 5" descr="A group of black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591651" name="Picture 5" descr="A group of black and white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0FB2A" w14:textId="77777777" w:rsidR="00C03360" w:rsidRPr="0015286F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1. Screening inflammasome targets using 65-plex Multiplexed ELISA analysis of human cytokines and chemokines. </w:t>
      </w:r>
      <w:r>
        <w:rPr>
          <w:rFonts w:ascii="Times New Roman" w:hAnsi="Times New Roman" w:cs="Times New Roman"/>
          <w:sz w:val="24"/>
          <w:szCs w:val="24"/>
        </w:rPr>
        <w:t>Donor-derived human astrocytes were stimulated using cytokine cocktail (IL-1α, TNF-</w:t>
      </w:r>
      <w:r w:rsidRPr="001528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α, C1q) and then treated with respective top Nanoligomer molecules for different inflammasome targets (NFκB1, TNFR1, TNF, IL-6) when compared to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Positive and Negative Controls. The following cytokines were not plotted here: IL-6, FGF-2, TNF-α, MCP1 (CCL2), and GROα (CXCL1), due to saturation (upper limit of detection). Some of these (e.g., IL-6 shown in </w:t>
      </w:r>
      <w:r w:rsidRPr="00ED0913">
        <w:rPr>
          <w:rFonts w:ascii="Times New Roman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were subsequently measured using individual Simplex kits (ThermoFisher) for direct comparison of different treatments. </w:t>
      </w:r>
    </w:p>
    <w:p w14:paraId="4A6045B6" w14:textId="77777777" w:rsidR="00C03360" w:rsidRDefault="00C03360" w:rsidP="00C033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5F2D95" w14:textId="77777777" w:rsidR="00C03360" w:rsidRDefault="00C03360" w:rsidP="00C0336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A28240" wp14:editId="266BBF3F">
            <wp:extent cx="5943600" cy="3737610"/>
            <wp:effectExtent l="0" t="0" r="0" b="0"/>
            <wp:docPr id="1535536325" name="Picture 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536325" name="Picture 6" descr="A diagram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49E7E" w14:textId="77777777" w:rsidR="00C03360" w:rsidRPr="0015286F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sting top Nanoligomer target 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combinations (NFκB1+TNFR1 and NFκB1+NLRP3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human brain organoids, using 65-plex Multiplexed ELISA analysis of human cytokines and chemokines. </w:t>
      </w:r>
      <w:r>
        <w:rPr>
          <w:rFonts w:ascii="Times New Roman" w:hAnsi="Times New Roman" w:cs="Times New Roman"/>
          <w:sz w:val="24"/>
          <w:szCs w:val="24"/>
        </w:rPr>
        <w:t>Human brain organoids were treated with top Nanoligomer combination molecules (NFκB1+TNFR1, NFκB1+NLRP3). No treatment (Trt) shows negative control.</w:t>
      </w:r>
    </w:p>
    <w:p w14:paraId="0F214129" w14:textId="77777777" w:rsidR="00C03360" w:rsidRDefault="00C03360" w:rsidP="00C0336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D7F44" w14:textId="77777777" w:rsidR="00C03360" w:rsidRDefault="00C03360" w:rsidP="00C033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97FE1D" w14:textId="77777777" w:rsidR="00C03360" w:rsidRDefault="00C03360" w:rsidP="00C0336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94A03E" wp14:editId="76D42185">
            <wp:extent cx="5943600" cy="3651250"/>
            <wp:effectExtent l="0" t="0" r="0" b="6350"/>
            <wp:docPr id="439493273" name="Picture 7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493273" name="Picture 7" descr="A group of graphs with numbers and symbol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C7109" w14:textId="77777777" w:rsidR="00C03360" w:rsidRDefault="00C03360" w:rsidP="00C0336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omprehensive a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ssessm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NI11 and N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112 (Mouse) Nanoligomer combinations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6-plex Multiplexed ELISA analysis of mouse cytokines and chemokines. </w:t>
      </w:r>
      <w:r>
        <w:rPr>
          <w:rFonts w:ascii="Times New Roman" w:hAnsi="Times New Roman" w:cs="Times New Roman"/>
          <w:sz w:val="24"/>
          <w:szCs w:val="24"/>
        </w:rPr>
        <w:t>Mouse spinal cords were homogenized and assessed using Multiplexed ELISA. No EAE mice were non-immunized mice showing negative control, whereas EAE + Saline showed positive control group, for each cytokine and chemokine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891938" w14:textId="77777777" w:rsidR="00C03360" w:rsidRDefault="00C03360" w:rsidP="00C0336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16D198" wp14:editId="5D738BCF">
            <wp:extent cx="5943600" cy="4145915"/>
            <wp:effectExtent l="0" t="0" r="0" b="6985"/>
            <wp:docPr id="416627688" name="Picture 8" descr="A chart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627688" name="Picture 8" descr="A chart of different colored squar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966F6" w14:textId="77777777" w:rsidR="00C03360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4.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mprehensive a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ssessm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orally administe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5286F">
        <w:rPr>
          <w:rFonts w:ascii="Times New Roman" w:hAnsi="Times New Roman" w:cs="Times New Roman"/>
          <w:b/>
          <w:bCs/>
          <w:sz w:val="24"/>
          <w:szCs w:val="24"/>
        </w:rPr>
        <w:t>112 (Mouse) Nanoligomer combinations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6-plex Multiplexed ELISA analysis of mouse cytokines and chemokines. </w:t>
      </w:r>
      <w:r>
        <w:rPr>
          <w:rFonts w:ascii="Times New Roman" w:hAnsi="Times New Roman" w:cs="Times New Roman"/>
          <w:sz w:val="24"/>
          <w:szCs w:val="24"/>
        </w:rPr>
        <w:t>Mouse spinal cords were homogenized and assessed using Multiplexed ELISA. No EAE mice were non-immunized mice showing negative control, whereas EAE + Saline showed positive control group, for each cytokine and chemokine.</w:t>
      </w:r>
      <w:r w:rsidRPr="005D30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otaxin</w:t>
      </w:r>
      <w:proofErr w:type="spellEnd"/>
      <w:r>
        <w:rPr>
          <w:rFonts w:ascii="Times New Roman" w:hAnsi="Times New Roman" w:cs="Times New Roman"/>
          <w:sz w:val="24"/>
          <w:szCs w:val="24"/>
        </w:rPr>
        <w:t>/CCL11 was not plotted here due to limit of detection.</w:t>
      </w:r>
    </w:p>
    <w:p w14:paraId="0D0FED39" w14:textId="77777777" w:rsidR="00C03360" w:rsidRDefault="00C03360" w:rsidP="00C033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0C4EF1" w14:textId="77777777" w:rsidR="00C03360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43C3">
        <w:rPr>
          <w:rFonts w:ascii="Times New Roman" w:hAnsi="Times New Roman" w:cs="Times New Roman"/>
          <w:b/>
          <w:bCs/>
          <w:sz w:val="24"/>
          <w:szCs w:val="24"/>
        </w:rPr>
        <w:t>Supplementary EAE Video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E3D45F8" w14:textId="77777777" w:rsidR="00C03360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ealthy </w:t>
      </w:r>
      <w:r w:rsidRPr="003B43C3">
        <w:rPr>
          <w:rFonts w:ascii="Times New Roman" w:hAnsi="Times New Roman" w:cs="Times New Roman"/>
          <w:b/>
          <w:bCs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B43C3">
        <w:rPr>
          <w:rFonts w:ascii="Times New Roman" w:hAnsi="Times New Roman" w:cs="Times New Roman"/>
          <w:sz w:val="24"/>
          <w:szCs w:val="24"/>
        </w:rPr>
        <w:t>Folder</w:t>
      </w:r>
      <w:r>
        <w:rPr>
          <w:rFonts w:ascii="Times New Roman" w:hAnsi="Times New Roman" w:cs="Times New Roman"/>
          <w:sz w:val="24"/>
          <w:szCs w:val="24"/>
        </w:rPr>
        <w:t xml:space="preserve"> has 2 representative videos showing gait and tail movement for healthy (No EAE) mice. These are the negative control mice.</w:t>
      </w:r>
    </w:p>
    <w:p w14:paraId="3FB233CE" w14:textId="77777777" w:rsidR="00C03360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AE Vehic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B43C3">
        <w:rPr>
          <w:rFonts w:ascii="Times New Roman" w:hAnsi="Times New Roman" w:cs="Times New Roman"/>
          <w:sz w:val="24"/>
          <w:szCs w:val="24"/>
        </w:rPr>
        <w:t>Folder</w:t>
      </w:r>
      <w:r>
        <w:rPr>
          <w:rFonts w:ascii="Times New Roman" w:hAnsi="Times New Roman" w:cs="Times New Roman"/>
          <w:sz w:val="24"/>
          <w:szCs w:val="24"/>
        </w:rPr>
        <w:t xml:space="preserve"> has 4 videos showing EAE + Vehicle 4 mice, with increasing paralysis and clinical scores. These are the positive Control mice.</w:t>
      </w:r>
    </w:p>
    <w:p w14:paraId="327A314A" w14:textId="77777777" w:rsidR="00C03360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AE SB_NI_11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B43C3">
        <w:rPr>
          <w:rFonts w:ascii="Times New Roman" w:hAnsi="Times New Roman" w:cs="Times New Roman"/>
          <w:sz w:val="24"/>
          <w:szCs w:val="24"/>
        </w:rPr>
        <w:t>Folder</w:t>
      </w:r>
      <w:r>
        <w:rPr>
          <w:rFonts w:ascii="Times New Roman" w:hAnsi="Times New Roman" w:cs="Times New Roman"/>
          <w:sz w:val="24"/>
          <w:szCs w:val="24"/>
        </w:rPr>
        <w:t xml:space="preserve"> has 8 videos showing EAE + SB_NI_111 8 mice, with lower inflammation than positive control, but increasing paralysis and clinical scores.</w:t>
      </w:r>
    </w:p>
    <w:p w14:paraId="7C99D69F" w14:textId="1EDFA5B3" w:rsidR="00C03360" w:rsidRPr="00C03360" w:rsidRDefault="00C03360" w:rsidP="00C03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AE SB_NI_11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B43C3">
        <w:rPr>
          <w:rFonts w:ascii="Times New Roman" w:hAnsi="Times New Roman" w:cs="Times New Roman"/>
          <w:sz w:val="24"/>
          <w:szCs w:val="24"/>
        </w:rPr>
        <w:t>Folder</w:t>
      </w:r>
      <w:r>
        <w:rPr>
          <w:rFonts w:ascii="Times New Roman" w:hAnsi="Times New Roman" w:cs="Times New Roman"/>
          <w:sz w:val="24"/>
          <w:szCs w:val="24"/>
        </w:rPr>
        <w:t xml:space="preserve"> has 8 videos showing EAE + SB_NI_112 8 mice, with minimal inflammation or paralysis, low clinical scores, healthy mice at par with negative control (No EAE) mice.</w:t>
      </w:r>
    </w:p>
    <w:sectPr w:rsidR="00C03360" w:rsidRPr="00C0336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0CDA8" w14:textId="77777777" w:rsidR="00EA0EC1" w:rsidRDefault="00EA0EC1" w:rsidP="00065AC3">
      <w:pPr>
        <w:spacing w:after="0" w:line="240" w:lineRule="auto"/>
      </w:pPr>
      <w:r>
        <w:separator/>
      </w:r>
    </w:p>
  </w:endnote>
  <w:endnote w:type="continuationSeparator" w:id="0">
    <w:p w14:paraId="3D292EF2" w14:textId="77777777" w:rsidR="00EA0EC1" w:rsidRDefault="00EA0EC1" w:rsidP="00065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25157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A65D12" w14:textId="17B2A4EA" w:rsidR="00065AC3" w:rsidRPr="00065AC3" w:rsidRDefault="00065AC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65AC3">
          <w:rPr>
            <w:rFonts w:ascii="Times New Roman" w:hAnsi="Times New Roman" w:cs="Times New Roman"/>
            <w:sz w:val="24"/>
            <w:szCs w:val="24"/>
          </w:rPr>
          <w:t>S</w:t>
        </w:r>
        <w:r w:rsidRPr="00065AC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65AC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65A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65AC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65AC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2701F02" w14:textId="77777777" w:rsidR="00065AC3" w:rsidRDefault="00065A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9A619" w14:textId="77777777" w:rsidR="00EA0EC1" w:rsidRDefault="00EA0EC1" w:rsidP="00065AC3">
      <w:pPr>
        <w:spacing w:after="0" w:line="240" w:lineRule="auto"/>
      </w:pPr>
      <w:r>
        <w:separator/>
      </w:r>
    </w:p>
  </w:footnote>
  <w:footnote w:type="continuationSeparator" w:id="0">
    <w:p w14:paraId="41F6709F" w14:textId="77777777" w:rsidR="00EA0EC1" w:rsidRDefault="00EA0EC1" w:rsidP="00065A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0MLU0tTAwMgVyzJV0lIJTi4sz8/NACoxqAbBdTFksAAAA"/>
  </w:docVars>
  <w:rsids>
    <w:rsidRoot w:val="00C03360"/>
    <w:rsid w:val="00065AC3"/>
    <w:rsid w:val="002A773A"/>
    <w:rsid w:val="006626F5"/>
    <w:rsid w:val="00C03360"/>
    <w:rsid w:val="00EA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A1BB9"/>
  <w15:chartTrackingRefBased/>
  <w15:docId w15:val="{F56A9968-91EF-41D6-A1A4-9358FEA75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65AC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5A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AC3"/>
  </w:style>
  <w:style w:type="paragraph" w:styleId="Footer">
    <w:name w:val="footer"/>
    <w:basedOn w:val="Normal"/>
    <w:link w:val="FooterChar"/>
    <w:uiPriority w:val="99"/>
    <w:unhideWhenUsed/>
    <w:rsid w:val="00065A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gpal@sachibio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pal@sachibio.com</dc:creator>
  <cp:keywords/>
  <dc:description/>
  <cp:lastModifiedBy>nagpal@sachibio.com</cp:lastModifiedBy>
  <cp:revision>3</cp:revision>
  <dcterms:created xsi:type="dcterms:W3CDTF">2024-02-22T20:05:00Z</dcterms:created>
  <dcterms:modified xsi:type="dcterms:W3CDTF">2024-02-22T21:35:00Z</dcterms:modified>
</cp:coreProperties>
</file>